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C53D" w14:textId="77777777" w:rsidR="002E1D70" w:rsidRDefault="002E1D70" w:rsidP="00551B58">
      <w:pPr>
        <w:jc w:val="center"/>
        <w:rPr>
          <w:b/>
          <w:bCs/>
          <w:lang w:val="en-US"/>
        </w:rPr>
      </w:pPr>
    </w:p>
    <w:p w14:paraId="0457E012" w14:textId="7E3C8F4B" w:rsidR="00A27285" w:rsidRPr="00FC6F41" w:rsidRDefault="001A430D" w:rsidP="00FC6F41">
      <w:pPr>
        <w:jc w:val="center"/>
        <w:rPr>
          <w:b/>
          <w:bCs/>
          <w:lang w:val="en-US"/>
        </w:rPr>
      </w:pPr>
      <w:r w:rsidRPr="005245D9">
        <w:rPr>
          <w:b/>
          <w:bCs/>
          <w:lang w:val="en-US"/>
        </w:rPr>
        <w:t xml:space="preserve">Multimedia Appendix </w:t>
      </w:r>
      <w:r w:rsidR="008D2F37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: </w:t>
      </w:r>
      <w:r w:rsidR="0036292C" w:rsidRPr="0036292C">
        <w:rPr>
          <w:b/>
          <w:bCs/>
        </w:rPr>
        <w:t>Search strategy and information sources</w:t>
      </w:r>
    </w:p>
    <w:p w14:paraId="52904149" w14:textId="06B6D267" w:rsidR="00315C6E" w:rsidRDefault="00315C6E">
      <w:pPr>
        <w:rPr>
          <w:sz w:val="22"/>
          <w:szCs w:val="22"/>
        </w:rPr>
      </w:pPr>
    </w:p>
    <w:p w14:paraId="2EB26D32" w14:textId="77777777" w:rsidR="002E1D70" w:rsidRPr="00551B58" w:rsidRDefault="002E1D70">
      <w:pPr>
        <w:rPr>
          <w:sz w:val="22"/>
          <w:szCs w:val="22"/>
        </w:rPr>
      </w:pPr>
    </w:p>
    <w:p w14:paraId="28A689C8" w14:textId="57BBB14D" w:rsidR="000A4395" w:rsidRDefault="00974B9E" w:rsidP="00E25C7B">
      <w:pPr>
        <w:jc w:val="both"/>
        <w:rPr>
          <w:sz w:val="22"/>
          <w:szCs w:val="22"/>
          <w:lang w:val="en-US"/>
        </w:rPr>
      </w:pPr>
      <w:r w:rsidRPr="001A430D">
        <w:rPr>
          <w:sz w:val="22"/>
          <w:szCs w:val="22"/>
        </w:rPr>
        <w:t>The overall</w:t>
      </w:r>
      <w:r w:rsidR="00AD5D4E" w:rsidRPr="001A430D">
        <w:rPr>
          <w:sz w:val="22"/>
          <w:szCs w:val="22"/>
        </w:rPr>
        <w:t xml:space="preserve"> search strategy is based on </w:t>
      </w:r>
      <w:r w:rsidRPr="001A430D">
        <w:rPr>
          <w:sz w:val="22"/>
          <w:szCs w:val="22"/>
        </w:rPr>
        <w:t>keywords</w:t>
      </w:r>
      <w:r w:rsidR="00AD5D4E" w:rsidRPr="001A430D">
        <w:rPr>
          <w:sz w:val="22"/>
          <w:szCs w:val="22"/>
        </w:rPr>
        <w:t xml:space="preserve"> related to “digital”, “health care professionals”</w:t>
      </w:r>
      <w:r w:rsidR="00A60B50" w:rsidRPr="001A430D">
        <w:rPr>
          <w:sz w:val="22"/>
          <w:szCs w:val="22"/>
        </w:rPr>
        <w:t>,</w:t>
      </w:r>
      <w:r w:rsidR="00BB5BB0" w:rsidRPr="001A430D">
        <w:rPr>
          <w:sz w:val="22"/>
          <w:szCs w:val="22"/>
        </w:rPr>
        <w:t xml:space="preserve"> “experience”</w:t>
      </w:r>
      <w:r w:rsidR="00A60B50" w:rsidRPr="001A430D">
        <w:rPr>
          <w:sz w:val="22"/>
          <w:szCs w:val="22"/>
        </w:rPr>
        <w:t xml:space="preserve"> and “qualitative”</w:t>
      </w:r>
      <w:r w:rsidRPr="001A430D">
        <w:rPr>
          <w:sz w:val="22"/>
          <w:szCs w:val="22"/>
          <w:lang w:val="en-US"/>
        </w:rPr>
        <w:t>.</w:t>
      </w:r>
    </w:p>
    <w:p w14:paraId="2B30D05F" w14:textId="77777777" w:rsidR="001A430D" w:rsidRPr="001A430D" w:rsidRDefault="001A430D" w:rsidP="00E25C7B">
      <w:pPr>
        <w:jc w:val="both"/>
        <w:rPr>
          <w:sz w:val="22"/>
          <w:szCs w:val="22"/>
          <w:lang w:val="en-US"/>
        </w:rPr>
      </w:pPr>
    </w:p>
    <w:p w14:paraId="02EF18DD" w14:textId="407AAB71" w:rsidR="001A430D" w:rsidRPr="005245D9" w:rsidRDefault="001A430D" w:rsidP="001A430D">
      <w:pPr>
        <w:rPr>
          <w:b/>
          <w:bCs/>
          <w:sz w:val="22"/>
          <w:szCs w:val="22"/>
          <w:lang w:val="en-US"/>
        </w:rPr>
      </w:pPr>
      <w:r w:rsidRPr="005245D9">
        <w:rPr>
          <w:b/>
          <w:bCs/>
          <w:sz w:val="22"/>
          <w:szCs w:val="22"/>
          <w:lang w:val="en-US"/>
        </w:rPr>
        <w:t xml:space="preserve">Table </w:t>
      </w:r>
      <w:r w:rsidR="002D1856">
        <w:rPr>
          <w:b/>
          <w:bCs/>
          <w:sz w:val="22"/>
          <w:szCs w:val="22"/>
          <w:lang w:val="en-US"/>
        </w:rPr>
        <w:t>S</w:t>
      </w:r>
      <w:r w:rsidRPr="005245D9">
        <w:rPr>
          <w:b/>
          <w:bCs/>
          <w:sz w:val="22"/>
          <w:szCs w:val="22"/>
          <w:lang w:val="en-US"/>
        </w:rPr>
        <w:t xml:space="preserve">1. </w:t>
      </w:r>
      <w:r w:rsidR="00EC707E" w:rsidRPr="00EC707E">
        <w:rPr>
          <w:sz w:val="22"/>
          <w:szCs w:val="22"/>
          <w:lang w:val="en-US"/>
        </w:rPr>
        <w:t>Search strategies</w:t>
      </w:r>
      <w:r w:rsidRPr="005245D9">
        <w:rPr>
          <w:sz w:val="22"/>
          <w:szCs w:val="22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106"/>
        <w:gridCol w:w="7914"/>
      </w:tblGrid>
      <w:tr w:rsidR="009B708C" w:rsidRPr="00551B58" w14:paraId="0B17A0AD" w14:textId="77777777" w:rsidTr="001A430D"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6D4E8" w14:textId="6B75D2DE" w:rsidR="009B708C" w:rsidRPr="00551B58" w:rsidRDefault="009B708C" w:rsidP="00651FD9">
            <w:pPr>
              <w:rPr>
                <w:b/>
                <w:bCs/>
                <w:sz w:val="22"/>
                <w:szCs w:val="22"/>
              </w:rPr>
            </w:pPr>
            <w:r w:rsidRPr="00551B58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4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28FFD" w14:textId="7E0B9171" w:rsidR="009B708C" w:rsidRPr="00551B58" w:rsidRDefault="009B708C" w:rsidP="00651FD9">
            <w:pPr>
              <w:rPr>
                <w:b/>
                <w:bCs/>
                <w:sz w:val="22"/>
                <w:szCs w:val="22"/>
              </w:rPr>
            </w:pPr>
            <w:r w:rsidRPr="00551B58">
              <w:rPr>
                <w:b/>
                <w:bCs/>
                <w:sz w:val="22"/>
                <w:szCs w:val="22"/>
              </w:rPr>
              <w:t>Search string</w:t>
            </w:r>
          </w:p>
        </w:tc>
      </w:tr>
      <w:tr w:rsidR="001A430D" w:rsidRPr="00551B58" w14:paraId="58FA97AA" w14:textId="77777777" w:rsidTr="001A430D"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58A9FFCE" w14:textId="77777777" w:rsidR="001A430D" w:rsidRPr="00551B58" w:rsidRDefault="001A430D" w:rsidP="00651FD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87" w:type="pct"/>
            <w:tcBorders>
              <w:top w:val="single" w:sz="4" w:space="0" w:color="auto"/>
            </w:tcBorders>
            <w:shd w:val="clear" w:color="auto" w:fill="auto"/>
          </w:tcPr>
          <w:p w14:paraId="0CC76857" w14:textId="77777777" w:rsidR="001A430D" w:rsidRPr="00551B58" w:rsidRDefault="001A430D" w:rsidP="00651FD9">
            <w:pPr>
              <w:rPr>
                <w:b/>
                <w:bCs/>
                <w:sz w:val="22"/>
                <w:szCs w:val="22"/>
              </w:rPr>
            </w:pPr>
          </w:p>
        </w:tc>
      </w:tr>
      <w:tr w:rsidR="009B708C" w:rsidRPr="00551B58" w14:paraId="573B67E5" w14:textId="77777777" w:rsidTr="001A430D">
        <w:tc>
          <w:tcPr>
            <w:tcW w:w="613" w:type="pct"/>
            <w:shd w:val="clear" w:color="auto" w:fill="auto"/>
          </w:tcPr>
          <w:p w14:paraId="247BCD23" w14:textId="78444E55" w:rsidR="009B708C" w:rsidRPr="00551B58" w:rsidRDefault="009B708C" w:rsidP="00651FD9">
            <w:pPr>
              <w:rPr>
                <w:sz w:val="22"/>
                <w:szCs w:val="22"/>
              </w:rPr>
            </w:pPr>
            <w:r w:rsidRPr="00551B58">
              <w:rPr>
                <w:sz w:val="22"/>
                <w:szCs w:val="22"/>
              </w:rPr>
              <w:t>PubMed</w:t>
            </w:r>
          </w:p>
        </w:tc>
        <w:tc>
          <w:tcPr>
            <w:tcW w:w="4387" w:type="pct"/>
            <w:shd w:val="clear" w:color="auto" w:fill="auto"/>
          </w:tcPr>
          <w:p w14:paraId="3C798BB6" w14:textId="44B599B9" w:rsidR="009B708C" w:rsidRPr="00551B58" w:rsidRDefault="009B708C" w:rsidP="00E25C7B">
            <w:pPr>
              <w:jc w:val="both"/>
              <w:rPr>
                <w:sz w:val="22"/>
                <w:szCs w:val="22"/>
              </w:rPr>
            </w:pPr>
            <w:r w:rsidRPr="00551B58">
              <w:rPr>
                <w:color w:val="000000" w:themeColor="text1"/>
                <w:sz w:val="22"/>
                <w:szCs w:val="22"/>
              </w:rPr>
              <w:t xml:space="preserve">(“digital tool*” OR “digital application” OR “digital device*” OR “digital health technolog*” OR “technologic tool*” OR “technologic application*” OR “electronic knowledge” OR “electronic patient record*” OR “electronic medical record*” OR “AI tool*” OR “decision support system*” OR “decision-support system*” OR “decision support tool*” OR “decision-support tool*”) AND (“health care professional*” OR “healthcare professional*” OR HCP* OR clinician* OR physician* OR doctor* OR practitioner* OR specialist* OR nurse* OR “medical staff” OR “clinical staff”) AND (experience* OR expectation* OR implement* OR perception* OR adoption OR acceptance OR usability OR </w:t>
            </w:r>
            <w:r w:rsidRPr="00551B58">
              <w:rPr>
                <w:color w:val="000000" w:themeColor="text1"/>
                <w:sz w:val="22"/>
                <w:szCs w:val="22"/>
                <w:lang w:val="en-GB"/>
              </w:rPr>
              <w:t>preference*) AND qualitative*</w:t>
            </w:r>
          </w:p>
        </w:tc>
      </w:tr>
      <w:tr w:rsidR="009B708C" w:rsidRPr="00551B58" w14:paraId="20691311" w14:textId="77777777" w:rsidTr="001A430D">
        <w:tc>
          <w:tcPr>
            <w:tcW w:w="613" w:type="pct"/>
          </w:tcPr>
          <w:p w14:paraId="1D0D938F" w14:textId="58495FC3" w:rsidR="009B708C" w:rsidRPr="00551B58" w:rsidRDefault="009B708C" w:rsidP="00651FD9">
            <w:pPr>
              <w:pStyle w:val="NormalWeb"/>
              <w:shd w:val="clear" w:color="auto" w:fill="FFFFFF"/>
              <w:ind w:left="720" w:hanging="720"/>
              <w:rPr>
                <w:color w:val="000000" w:themeColor="text1"/>
                <w:sz w:val="22"/>
                <w:szCs w:val="22"/>
                <w:lang w:val="en-US"/>
              </w:rPr>
            </w:pPr>
            <w:r w:rsidRPr="00551B58">
              <w:rPr>
                <w:color w:val="000000" w:themeColor="text1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4387" w:type="pct"/>
          </w:tcPr>
          <w:p w14:paraId="2CE2A6D9" w14:textId="05D73889" w:rsidR="009B708C" w:rsidRPr="00551B58" w:rsidRDefault="009B708C" w:rsidP="00E25C7B">
            <w:pPr>
              <w:pStyle w:val="Heading2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  <w:lang w:val="en-US" w:eastAsia="en-US"/>
              </w:rPr>
            </w:pPr>
            <w:r w:rsidRPr="00551B58"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  <w:lang w:val="en-US" w:eastAsia="en-US"/>
              </w:rPr>
              <w:t xml:space="preserve">TITLE-ABS-KEY ( ( "digital tool*"  OR  "digital application"  OR  "digital device*"  OR  "digital health </w:t>
            </w:r>
            <w:proofErr w:type="spellStart"/>
            <w:r w:rsidRPr="00551B58"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  <w:lang w:val="en-US" w:eastAsia="en-US"/>
              </w:rPr>
              <w:t>technolog</w:t>
            </w:r>
            <w:proofErr w:type="spellEnd"/>
            <w:r w:rsidRPr="00551B58"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  <w:lang w:val="en-US" w:eastAsia="en-US"/>
              </w:rPr>
              <w:t>*"  OR  "technologic tool*"  OR  "technologic application*"  OR  "electronic knowledge"  OR  "electronic patient record*"  OR  "electronic medical record*" OR "AI tool*"  OR  "decision support system*"  OR  "decision-support system*"  OR  "decision support tool*"  OR  "decision-support tool*" )  AND  ( "health care professional*"  OR  "healthcare professional*"  OR  hcp*  OR  clinician*  OR  physician*  OR  doctor*  OR  practitioner*  OR  specialist*  OR  nurse*  OR  "medical staff"  OR  "clinical staff" ) AND ( experience*  OR  expectation*  OR  implement*  OR  perception*  OR  adoption  OR  acceptance  OR  usability  OR  preference* )  AND  qualitative* )</w:t>
            </w:r>
          </w:p>
        </w:tc>
      </w:tr>
      <w:tr w:rsidR="009B708C" w:rsidRPr="00551B58" w14:paraId="4BD2A029" w14:textId="77777777" w:rsidTr="001A430D">
        <w:tc>
          <w:tcPr>
            <w:tcW w:w="613" w:type="pct"/>
            <w:tcBorders>
              <w:bottom w:val="single" w:sz="4" w:space="0" w:color="auto"/>
            </w:tcBorders>
          </w:tcPr>
          <w:p w14:paraId="1541AA06" w14:textId="1E348415" w:rsidR="009B708C" w:rsidRPr="00551B58" w:rsidRDefault="009B708C" w:rsidP="00651FD9">
            <w:pPr>
              <w:pStyle w:val="NormalWeb"/>
              <w:shd w:val="clear" w:color="auto" w:fill="FFFFFF"/>
              <w:rPr>
                <w:color w:val="000000" w:themeColor="text1"/>
                <w:sz w:val="22"/>
                <w:szCs w:val="22"/>
                <w:lang w:val="en-US"/>
              </w:rPr>
            </w:pPr>
            <w:r w:rsidRPr="00551B58">
              <w:rPr>
                <w:color w:val="000000" w:themeColor="text1"/>
                <w:sz w:val="22"/>
                <w:szCs w:val="22"/>
                <w:lang w:val="en-US"/>
              </w:rPr>
              <w:t>Web of Science</w:t>
            </w:r>
          </w:p>
        </w:tc>
        <w:tc>
          <w:tcPr>
            <w:tcW w:w="4387" w:type="pct"/>
            <w:tcBorders>
              <w:bottom w:val="single" w:sz="4" w:space="0" w:color="auto"/>
            </w:tcBorders>
          </w:tcPr>
          <w:p w14:paraId="12F4A960" w14:textId="77777777" w:rsidR="009B708C" w:rsidRDefault="009B708C" w:rsidP="00E25C7B">
            <w:pPr>
              <w:jc w:val="both"/>
              <w:rPr>
                <w:sz w:val="22"/>
                <w:szCs w:val="22"/>
              </w:rPr>
            </w:pPr>
            <w:r w:rsidRPr="00551B58">
              <w:rPr>
                <w:sz w:val="22"/>
                <w:szCs w:val="22"/>
              </w:rPr>
              <w:t>(TS=((“digital tool*” OR “digital application” OR “digital device*” OR “digital health technolog*” OR “technologic tool*” OR “technologic application*” OR “electronic knowledge” OR “electronic patient record*” OR “electronic medical record*”</w:t>
            </w:r>
            <w:r w:rsidRPr="00551B58">
              <w:rPr>
                <w:sz w:val="22"/>
                <w:szCs w:val="22"/>
                <w:lang w:val="en-US"/>
              </w:rPr>
              <w:t xml:space="preserve"> OR </w:t>
            </w:r>
            <w:r w:rsidRPr="00551B58">
              <w:rPr>
                <w:sz w:val="22"/>
                <w:szCs w:val="22"/>
              </w:rPr>
              <w:t>“AI tool*” OR “decision support system*” OR “decision-support system*” OR “decision support tool*” OR “decision-support tool*”) AND (“health care professional*” OR “healthcare professional*” OR HCP* OR clinician* OR physician* OR doctor* OR practitioner* OR specialist* OR nurse* OR “medical staff” OR “clinical staff”) AND (experience* OR expectation* OR implement* OR perception* OR adoption OR acceptance OR usability OR preference*) AND qualitative*)</w:t>
            </w:r>
          </w:p>
          <w:p w14:paraId="1324569A" w14:textId="2CA08995" w:rsidR="00AA4481" w:rsidRPr="00551B58" w:rsidRDefault="00AA4481" w:rsidP="00E25C7B">
            <w:pPr>
              <w:jc w:val="both"/>
              <w:rPr>
                <w:sz w:val="22"/>
                <w:szCs w:val="22"/>
              </w:rPr>
            </w:pPr>
          </w:p>
        </w:tc>
      </w:tr>
    </w:tbl>
    <w:p w14:paraId="3175D783" w14:textId="1BB12F5E" w:rsidR="00AD5D4E" w:rsidRPr="009B2427" w:rsidRDefault="00AD5D4E"/>
    <w:sectPr w:rsidR="00AD5D4E" w:rsidRPr="009B2427" w:rsidSect="0075629C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D4292" w14:textId="77777777" w:rsidR="00A837CF" w:rsidRDefault="00A837CF" w:rsidP="009B708C">
      <w:r>
        <w:separator/>
      </w:r>
    </w:p>
  </w:endnote>
  <w:endnote w:type="continuationSeparator" w:id="0">
    <w:p w14:paraId="0A805623" w14:textId="77777777" w:rsidR="00A837CF" w:rsidRDefault="00A837CF" w:rsidP="009B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6927929"/>
      <w:docPartObj>
        <w:docPartGallery w:val="Page Numbers (Bottom of Page)"/>
        <w:docPartUnique/>
      </w:docPartObj>
    </w:sdtPr>
    <w:sdtContent>
      <w:p w14:paraId="24CB4F8C" w14:textId="677C4B1D" w:rsidR="001A430D" w:rsidRDefault="001A430D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FD018C" w14:textId="77777777" w:rsidR="001A430D" w:rsidRDefault="001A430D" w:rsidP="001A43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4014179"/>
      <w:docPartObj>
        <w:docPartGallery w:val="Page Numbers (Bottom of Page)"/>
        <w:docPartUnique/>
      </w:docPartObj>
    </w:sdtPr>
    <w:sdtContent>
      <w:p w14:paraId="2E70C29C" w14:textId="4CE169DC" w:rsidR="001A430D" w:rsidRDefault="001A430D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A2824E" w14:textId="77777777" w:rsidR="001A430D" w:rsidRDefault="001A430D" w:rsidP="001A43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59868" w14:textId="77777777" w:rsidR="00A837CF" w:rsidRDefault="00A837CF" w:rsidP="009B708C">
      <w:r>
        <w:separator/>
      </w:r>
    </w:p>
  </w:footnote>
  <w:footnote w:type="continuationSeparator" w:id="0">
    <w:p w14:paraId="25348965" w14:textId="77777777" w:rsidR="00A837CF" w:rsidRDefault="00A837CF" w:rsidP="009B70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75716" w14:textId="27A54ADF" w:rsidR="009B708C" w:rsidRPr="00965356" w:rsidRDefault="00965356" w:rsidP="00965356">
    <w:pPr>
      <w:pStyle w:val="Header"/>
      <w:jc w:val="center"/>
      <w:rPr>
        <w:lang w:val="en-US"/>
      </w:rPr>
    </w:pPr>
    <w:r w:rsidRPr="00685AD8">
      <w:rPr>
        <w:sz w:val="22"/>
        <w:szCs w:val="22"/>
        <w:lang w:val="en-US"/>
      </w:rPr>
      <w:t xml:space="preserve">Unveiling Digital Healthcare: </w:t>
    </w:r>
    <w:r>
      <w:rPr>
        <w:sz w:val="22"/>
        <w:szCs w:val="22"/>
        <w:lang w:val="en-US"/>
      </w:rPr>
      <w:br/>
    </w:r>
    <w:r w:rsidRPr="00685AD8">
      <w:rPr>
        <w:sz w:val="22"/>
        <w:szCs w:val="22"/>
        <w:lang w:val="en-US"/>
      </w:rPr>
      <w:t>A Qualitative Systematic Review of Clinicians' Experience with Digital Too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55A91"/>
    <w:multiLevelType w:val="hybridMultilevel"/>
    <w:tmpl w:val="576E9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E68C6"/>
    <w:multiLevelType w:val="hybridMultilevel"/>
    <w:tmpl w:val="96CA5922"/>
    <w:lvl w:ilvl="0" w:tplc="42AACC36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FA2F28"/>
    <w:multiLevelType w:val="hybridMultilevel"/>
    <w:tmpl w:val="8722A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A777A7"/>
    <w:multiLevelType w:val="hybridMultilevel"/>
    <w:tmpl w:val="364C5E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064AF2"/>
    <w:multiLevelType w:val="hybridMultilevel"/>
    <w:tmpl w:val="EB8C050E"/>
    <w:lvl w:ilvl="0" w:tplc="84D448C4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136508">
    <w:abstractNumId w:val="1"/>
  </w:num>
  <w:num w:numId="2" w16cid:durableId="1738363380">
    <w:abstractNumId w:val="3"/>
  </w:num>
  <w:num w:numId="3" w16cid:durableId="970523332">
    <w:abstractNumId w:val="4"/>
  </w:num>
  <w:num w:numId="4" w16cid:durableId="1244334461">
    <w:abstractNumId w:val="0"/>
  </w:num>
  <w:num w:numId="5" w16cid:durableId="658388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4B"/>
    <w:rsid w:val="00002062"/>
    <w:rsid w:val="00003740"/>
    <w:rsid w:val="000147B3"/>
    <w:rsid w:val="000215C2"/>
    <w:rsid w:val="00032759"/>
    <w:rsid w:val="00035C4B"/>
    <w:rsid w:val="00054936"/>
    <w:rsid w:val="000564E8"/>
    <w:rsid w:val="000A4395"/>
    <w:rsid w:val="000A737B"/>
    <w:rsid w:val="000B5D4B"/>
    <w:rsid w:val="000F3355"/>
    <w:rsid w:val="001035CA"/>
    <w:rsid w:val="00105934"/>
    <w:rsid w:val="00120014"/>
    <w:rsid w:val="001220FE"/>
    <w:rsid w:val="0012369D"/>
    <w:rsid w:val="00140E0D"/>
    <w:rsid w:val="00181900"/>
    <w:rsid w:val="001843C5"/>
    <w:rsid w:val="00194249"/>
    <w:rsid w:val="00196693"/>
    <w:rsid w:val="001A430D"/>
    <w:rsid w:val="001A7C1B"/>
    <w:rsid w:val="001B1AC1"/>
    <w:rsid w:val="001D204B"/>
    <w:rsid w:val="001E3D29"/>
    <w:rsid w:val="001F4DA0"/>
    <w:rsid w:val="002108A6"/>
    <w:rsid w:val="00225AF6"/>
    <w:rsid w:val="00242CA1"/>
    <w:rsid w:val="002642AF"/>
    <w:rsid w:val="002901DF"/>
    <w:rsid w:val="00292DDC"/>
    <w:rsid w:val="002B14F0"/>
    <w:rsid w:val="002C4CFB"/>
    <w:rsid w:val="002C774E"/>
    <w:rsid w:val="002D1856"/>
    <w:rsid w:val="002D23CC"/>
    <w:rsid w:val="002D5E8A"/>
    <w:rsid w:val="002E1D70"/>
    <w:rsid w:val="002E3162"/>
    <w:rsid w:val="002E5A99"/>
    <w:rsid w:val="00303406"/>
    <w:rsid w:val="00310F25"/>
    <w:rsid w:val="00315C6E"/>
    <w:rsid w:val="00325863"/>
    <w:rsid w:val="00331201"/>
    <w:rsid w:val="0033517F"/>
    <w:rsid w:val="0033615D"/>
    <w:rsid w:val="00343AB5"/>
    <w:rsid w:val="00360523"/>
    <w:rsid w:val="0036292C"/>
    <w:rsid w:val="00377C73"/>
    <w:rsid w:val="00377D64"/>
    <w:rsid w:val="00382341"/>
    <w:rsid w:val="003828FC"/>
    <w:rsid w:val="00383FD5"/>
    <w:rsid w:val="003859F5"/>
    <w:rsid w:val="003E405B"/>
    <w:rsid w:val="003F5281"/>
    <w:rsid w:val="0040168B"/>
    <w:rsid w:val="00404458"/>
    <w:rsid w:val="00423C26"/>
    <w:rsid w:val="004334E0"/>
    <w:rsid w:val="004400C7"/>
    <w:rsid w:val="0044254B"/>
    <w:rsid w:val="0045020D"/>
    <w:rsid w:val="00463F2A"/>
    <w:rsid w:val="00480F58"/>
    <w:rsid w:val="00485D0A"/>
    <w:rsid w:val="00490570"/>
    <w:rsid w:val="004917E1"/>
    <w:rsid w:val="004E1CE0"/>
    <w:rsid w:val="004E25D2"/>
    <w:rsid w:val="004F4BEA"/>
    <w:rsid w:val="00500795"/>
    <w:rsid w:val="0050342C"/>
    <w:rsid w:val="00534260"/>
    <w:rsid w:val="00540EDB"/>
    <w:rsid w:val="00551B58"/>
    <w:rsid w:val="00551C19"/>
    <w:rsid w:val="0056510A"/>
    <w:rsid w:val="005656FC"/>
    <w:rsid w:val="005706C4"/>
    <w:rsid w:val="00581E3B"/>
    <w:rsid w:val="00582979"/>
    <w:rsid w:val="0058513E"/>
    <w:rsid w:val="005917BF"/>
    <w:rsid w:val="005979D0"/>
    <w:rsid w:val="005C21F2"/>
    <w:rsid w:val="005F58C2"/>
    <w:rsid w:val="00625A6B"/>
    <w:rsid w:val="00651FD9"/>
    <w:rsid w:val="006643C2"/>
    <w:rsid w:val="00667519"/>
    <w:rsid w:val="006940F5"/>
    <w:rsid w:val="006957F2"/>
    <w:rsid w:val="00695E5D"/>
    <w:rsid w:val="006A3C2B"/>
    <w:rsid w:val="006B4CBC"/>
    <w:rsid w:val="006C057D"/>
    <w:rsid w:val="006D2F53"/>
    <w:rsid w:val="007161CA"/>
    <w:rsid w:val="007507F3"/>
    <w:rsid w:val="00754777"/>
    <w:rsid w:val="00754B84"/>
    <w:rsid w:val="0075629C"/>
    <w:rsid w:val="007809C1"/>
    <w:rsid w:val="0078335B"/>
    <w:rsid w:val="00796AAB"/>
    <w:rsid w:val="007B7D66"/>
    <w:rsid w:val="007D2F67"/>
    <w:rsid w:val="007E0E83"/>
    <w:rsid w:val="007E38E2"/>
    <w:rsid w:val="00821ABA"/>
    <w:rsid w:val="00842A24"/>
    <w:rsid w:val="00855C6B"/>
    <w:rsid w:val="00860D28"/>
    <w:rsid w:val="00875675"/>
    <w:rsid w:val="00877039"/>
    <w:rsid w:val="00882071"/>
    <w:rsid w:val="008C39B7"/>
    <w:rsid w:val="008C3A4C"/>
    <w:rsid w:val="008D2F37"/>
    <w:rsid w:val="00933778"/>
    <w:rsid w:val="00965356"/>
    <w:rsid w:val="00974B9E"/>
    <w:rsid w:val="00981AAC"/>
    <w:rsid w:val="009961AA"/>
    <w:rsid w:val="00996CF0"/>
    <w:rsid w:val="009B2427"/>
    <w:rsid w:val="009B708C"/>
    <w:rsid w:val="009F0CA8"/>
    <w:rsid w:val="009F383E"/>
    <w:rsid w:val="009F7FC8"/>
    <w:rsid w:val="00A22337"/>
    <w:rsid w:val="00A27285"/>
    <w:rsid w:val="00A2735A"/>
    <w:rsid w:val="00A36EC8"/>
    <w:rsid w:val="00A60B50"/>
    <w:rsid w:val="00A709D9"/>
    <w:rsid w:val="00A70B18"/>
    <w:rsid w:val="00A76E67"/>
    <w:rsid w:val="00A837CF"/>
    <w:rsid w:val="00A874B6"/>
    <w:rsid w:val="00AA2CF4"/>
    <w:rsid w:val="00AA4481"/>
    <w:rsid w:val="00AC141A"/>
    <w:rsid w:val="00AC3F0F"/>
    <w:rsid w:val="00AC686C"/>
    <w:rsid w:val="00AD52CC"/>
    <w:rsid w:val="00AD5D4E"/>
    <w:rsid w:val="00AD62BD"/>
    <w:rsid w:val="00B27E97"/>
    <w:rsid w:val="00B53CEE"/>
    <w:rsid w:val="00B579FC"/>
    <w:rsid w:val="00B6349A"/>
    <w:rsid w:val="00B67085"/>
    <w:rsid w:val="00B72E06"/>
    <w:rsid w:val="00B756B4"/>
    <w:rsid w:val="00B77AE0"/>
    <w:rsid w:val="00B80484"/>
    <w:rsid w:val="00B8146E"/>
    <w:rsid w:val="00B95447"/>
    <w:rsid w:val="00BA1FF9"/>
    <w:rsid w:val="00BB5BB0"/>
    <w:rsid w:val="00BF3B71"/>
    <w:rsid w:val="00BF3CB9"/>
    <w:rsid w:val="00C021B9"/>
    <w:rsid w:val="00C24EB3"/>
    <w:rsid w:val="00C3034E"/>
    <w:rsid w:val="00C5690B"/>
    <w:rsid w:val="00C868FD"/>
    <w:rsid w:val="00CA3CCD"/>
    <w:rsid w:val="00CB3B06"/>
    <w:rsid w:val="00CB4FB5"/>
    <w:rsid w:val="00CB646C"/>
    <w:rsid w:val="00CB6639"/>
    <w:rsid w:val="00CC01F6"/>
    <w:rsid w:val="00D17623"/>
    <w:rsid w:val="00D41C6C"/>
    <w:rsid w:val="00D51425"/>
    <w:rsid w:val="00D63EAE"/>
    <w:rsid w:val="00D86316"/>
    <w:rsid w:val="00D86C66"/>
    <w:rsid w:val="00D90F7D"/>
    <w:rsid w:val="00DA5A6E"/>
    <w:rsid w:val="00DD0E21"/>
    <w:rsid w:val="00DD2D54"/>
    <w:rsid w:val="00E145C8"/>
    <w:rsid w:val="00E21BC8"/>
    <w:rsid w:val="00E25C7B"/>
    <w:rsid w:val="00E31A99"/>
    <w:rsid w:val="00E3554C"/>
    <w:rsid w:val="00E3793B"/>
    <w:rsid w:val="00E5041C"/>
    <w:rsid w:val="00E5149F"/>
    <w:rsid w:val="00E80235"/>
    <w:rsid w:val="00E96CE2"/>
    <w:rsid w:val="00EB594E"/>
    <w:rsid w:val="00EC707E"/>
    <w:rsid w:val="00ED5E52"/>
    <w:rsid w:val="00EE5875"/>
    <w:rsid w:val="00F342E7"/>
    <w:rsid w:val="00F536F6"/>
    <w:rsid w:val="00F84AAD"/>
    <w:rsid w:val="00FA09F8"/>
    <w:rsid w:val="00FC4CF0"/>
    <w:rsid w:val="00FC6F41"/>
    <w:rsid w:val="00FD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3FC4"/>
  <w15:chartTrackingRefBased/>
  <w15:docId w15:val="{973802AC-49BA-9743-BA5E-1FA9D318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D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D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63E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1A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5C6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917BF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08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08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085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3EA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D63EAE"/>
  </w:style>
  <w:style w:type="character" w:customStyle="1" w:styleId="querysrchtext">
    <w:name w:val="querysrchtext"/>
    <w:basedOn w:val="DefaultParagraphFont"/>
    <w:rsid w:val="00D63EAE"/>
  </w:style>
  <w:style w:type="character" w:styleId="Emphasis">
    <w:name w:val="Emphasis"/>
    <w:basedOn w:val="DefaultParagraphFont"/>
    <w:uiPriority w:val="20"/>
    <w:qFormat/>
    <w:rsid w:val="00D63EAE"/>
    <w:rPr>
      <w:i/>
      <w:iCs/>
    </w:rPr>
  </w:style>
  <w:style w:type="character" w:customStyle="1" w:styleId="apple-converted-space">
    <w:name w:val="apple-converted-space"/>
    <w:basedOn w:val="DefaultParagraphFont"/>
    <w:rsid w:val="00D63EAE"/>
  </w:style>
  <w:style w:type="character" w:customStyle="1" w:styleId="Heading1Char">
    <w:name w:val="Heading 1 Char"/>
    <w:basedOn w:val="DefaultParagraphFont"/>
    <w:link w:val="Heading1"/>
    <w:uiPriority w:val="9"/>
    <w:rsid w:val="00DD2D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B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B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08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A4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ny, MarieJohanna</dc:creator>
  <cp:keywords/>
  <dc:description/>
  <cp:lastModifiedBy>JMIR Copyeditor</cp:lastModifiedBy>
  <cp:revision>2</cp:revision>
  <dcterms:created xsi:type="dcterms:W3CDTF">2023-10-12T17:26:00Z</dcterms:created>
  <dcterms:modified xsi:type="dcterms:W3CDTF">2023-10-12T17:26:00Z</dcterms:modified>
</cp:coreProperties>
</file>